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FA4" w:rsidRDefault="00A65D3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pendix 3:</w:t>
      </w:r>
      <w:r w:rsidR="008252F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tudies excluded and reasons.</w:t>
      </w:r>
    </w:p>
    <w:tbl>
      <w:tblPr>
        <w:tblStyle w:val="a"/>
        <w:tblW w:w="640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0"/>
        <w:gridCol w:w="4260"/>
      </w:tblGrid>
      <w:tr w:rsidR="00826FA4" w:rsidTr="00A65D3B">
        <w:trPr>
          <w:trHeight w:val="280"/>
        </w:trPr>
        <w:tc>
          <w:tcPr>
            <w:tcW w:w="2140" w:type="dxa"/>
            <w:shd w:val="clear" w:color="auto" w:fill="F2F2F2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bookmarkStart w:id="0" w:name="_gjdgxs" w:colFirst="0" w:colLast="0"/>
            <w:bookmarkStart w:id="1" w:name="_GoBack"/>
            <w:bookmarkEnd w:id="0"/>
            <w:bookmarkEnd w:id="1"/>
            <w:r>
              <w:rPr>
                <w:rFonts w:ascii="Times New Roman" w:eastAsia="Times New Roman" w:hAnsi="Times New Roman" w:cs="Times New Roman"/>
              </w:rPr>
              <w:t>Author Year</w:t>
            </w:r>
          </w:p>
        </w:tc>
        <w:tc>
          <w:tcPr>
            <w:tcW w:w="4260" w:type="dxa"/>
            <w:shd w:val="clear" w:color="auto" w:fill="F2F2F2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Author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hnson, 2018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hropometric information in a different study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hnson, 2011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hropometric information in a different study</w:t>
            </w:r>
          </w:p>
        </w:tc>
      </w:tr>
      <w:tr w:rsidR="00826FA4" w:rsidTr="00A65D3B">
        <w:trPr>
          <w:trHeight w:val="102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St. Petersburg—USA Orphanage Research Team, 2008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hropometric information in a different study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mond, 2003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breakout of IBC 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,  200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breakout of IBC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ote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1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ote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1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obai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3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we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kita201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chel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pi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 201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rpibu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0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iley, 2013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ptis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8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on, 2001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roso Junior, 2006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Bligna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ligna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ondi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ontano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9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r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8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ren's Health Care Collaborative Study Group, 1992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ren's Health Care Collaborative Study Group, 1993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zob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ulh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xit, 2009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aha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5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itas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rnan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 2002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lden, 2002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r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1991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ng, 2011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Hu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3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ab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1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senbar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1998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agvi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199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m, 2003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m, 2003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ubiak, 2015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Call, 2010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noz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oy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1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, 2010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luboy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nigbin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zkal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0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gornr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9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into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uksachatkunakor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 2002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Ramsh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bell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1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1999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arma, 201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restha, 2010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ar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1996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rk, 201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priy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5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76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n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9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standard or insufficient Anthropometric measurements/measurements of nutrition status 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scho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2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 Thanh, 2012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kraborty, 200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e, 2000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Type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tald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Type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nk, 1996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Type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tin, 1998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Type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Call,  2018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Type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iba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9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able to find full text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rd, 2005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able to find full text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huvaneswa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able to find full text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lignau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07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able to find full text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nnan, 2018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able to find full text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khlouf,1994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able to find full text</w:t>
            </w:r>
          </w:p>
        </w:tc>
      </w:tr>
      <w:tr w:rsidR="00826FA4" w:rsidTr="00A65D3B">
        <w:trPr>
          <w:trHeight w:val="280"/>
        </w:trPr>
        <w:tc>
          <w:tcPr>
            <w:tcW w:w="214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k, 2012</w:t>
            </w:r>
          </w:p>
        </w:tc>
        <w:tc>
          <w:tcPr>
            <w:tcW w:w="4260" w:type="dxa"/>
          </w:tcPr>
          <w:p w:rsidR="00826FA4" w:rsidRDefault="00246F4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able to find full text</w:t>
            </w:r>
          </w:p>
        </w:tc>
      </w:tr>
    </w:tbl>
    <w:p w:rsidR="00826FA4" w:rsidRDefault="00246F4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sectPr w:rsidR="00826FA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FA4"/>
    <w:rsid w:val="00246F45"/>
    <w:rsid w:val="008252FD"/>
    <w:rsid w:val="00826FA4"/>
    <w:rsid w:val="00A65D3B"/>
    <w:rsid w:val="00D9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C6473E-CAA0-405D-ABE1-335A1BD8B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76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DeLacey</dc:creator>
  <cp:lastModifiedBy>Emily DeLacey</cp:lastModifiedBy>
  <cp:revision>5</cp:revision>
  <dcterms:created xsi:type="dcterms:W3CDTF">2019-08-05T02:37:00Z</dcterms:created>
  <dcterms:modified xsi:type="dcterms:W3CDTF">2019-08-08T17:54:00Z</dcterms:modified>
</cp:coreProperties>
</file>